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9C641" w14:textId="5C4C5974" w:rsidR="00CE753E" w:rsidRDefault="00CE753E" w:rsidP="00CE753E">
      <w:pPr>
        <w:spacing w:after="360" w:line="276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43CE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43CE1">
        <w:rPr>
          <w:rFonts w:ascii="Times New Roman" w:hAnsi="Times New Roman" w:cs="Times New Roman"/>
          <w:b/>
          <w:bCs/>
          <w:color w:val="000000" w:themeColor="text1"/>
        </w:rPr>
        <w:t xml:space="preserve"> Different matrices for ML classification algorithm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based on </w:t>
      </w:r>
      <w:r>
        <w:rPr>
          <w:rFonts w:ascii="Times New Roman" w:hAnsi="Times New Roman" w:cs="Times New Roman"/>
          <w:b/>
          <w:bCs/>
          <w:color w:val="000000" w:themeColor="text1"/>
        </w:rPr>
        <w:t>External tes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data</w:t>
      </w:r>
    </w:p>
    <w:p w14:paraId="7FFFE702" w14:textId="77777777" w:rsidR="00CE753E" w:rsidRPr="00CE753E" w:rsidRDefault="00CE753E" w:rsidP="00CE753E">
      <w:pPr>
        <w:spacing w:after="360" w:line="276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12"/>
          <w:szCs w:val="12"/>
        </w:rPr>
      </w:pPr>
    </w:p>
    <w:tbl>
      <w:tblPr>
        <w:tblpPr w:leftFromText="180" w:rightFromText="180" w:vertAnchor="text" w:horzAnchor="margin" w:tblpXSpec="center" w:tblpY="17"/>
        <w:tblW w:w="8055" w:type="dxa"/>
        <w:tblLook w:val="04A0" w:firstRow="1" w:lastRow="0" w:firstColumn="1" w:lastColumn="0" w:noHBand="0" w:noVBand="1"/>
      </w:tblPr>
      <w:tblGrid>
        <w:gridCol w:w="1018"/>
        <w:gridCol w:w="1261"/>
        <w:gridCol w:w="1361"/>
        <w:gridCol w:w="1361"/>
        <w:gridCol w:w="1018"/>
        <w:gridCol w:w="1018"/>
        <w:gridCol w:w="1018"/>
      </w:tblGrid>
      <w:tr w:rsidR="00CE753E" w:rsidRPr="00CE753E" w14:paraId="682050A4" w14:textId="77777777" w:rsidTr="00CE753E">
        <w:trPr>
          <w:trHeight w:val="448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6F66" w14:textId="77777777" w:rsidR="00CE753E" w:rsidRPr="00CE753E" w:rsidRDefault="00CE753E" w:rsidP="001851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07093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B8D0B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ED070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F32AE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V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7F674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PV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B7A8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R</w:t>
            </w:r>
          </w:p>
        </w:tc>
      </w:tr>
      <w:tr w:rsidR="00CE753E" w:rsidRPr="00CE753E" w14:paraId="131047EB" w14:textId="77777777" w:rsidTr="00CE753E">
        <w:trPr>
          <w:trHeight w:val="448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28EA7" w14:textId="77777777" w:rsidR="00CE753E" w:rsidRPr="00CE753E" w:rsidRDefault="00CE753E" w:rsidP="001851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7CCD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A009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751C4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86D2C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07D5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6177F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8</w:t>
            </w:r>
          </w:p>
        </w:tc>
      </w:tr>
      <w:tr w:rsidR="00CE753E" w:rsidRPr="00CE753E" w14:paraId="2FCEFD13" w14:textId="77777777" w:rsidTr="00CE753E">
        <w:trPr>
          <w:trHeight w:val="448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3CF78" w14:textId="77777777" w:rsidR="00CE753E" w:rsidRPr="00CE753E" w:rsidRDefault="00CE753E" w:rsidP="001851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B2B47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7FFDB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762F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CC34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7CCB8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582FE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6</w:t>
            </w:r>
          </w:p>
        </w:tc>
      </w:tr>
      <w:tr w:rsidR="00CE753E" w:rsidRPr="00CE753E" w14:paraId="003F426E" w14:textId="77777777" w:rsidTr="00CE753E">
        <w:trPr>
          <w:trHeight w:val="448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A196" w14:textId="77777777" w:rsidR="00CE753E" w:rsidRPr="00CE753E" w:rsidRDefault="00CE753E" w:rsidP="001851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B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6CF9B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75E87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2620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8599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259D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A226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</w:t>
            </w:r>
          </w:p>
        </w:tc>
      </w:tr>
      <w:tr w:rsidR="00CE753E" w:rsidRPr="00CE753E" w14:paraId="6D5DAEBC" w14:textId="77777777" w:rsidTr="00CE753E">
        <w:trPr>
          <w:trHeight w:val="448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43966" w14:textId="77777777" w:rsidR="00CE753E" w:rsidRPr="00CE753E" w:rsidRDefault="00CE753E" w:rsidP="001851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C3D0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6EEE4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77546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ACD1B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B5401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2AA57" w14:textId="77777777" w:rsidR="00CE753E" w:rsidRPr="00CE753E" w:rsidRDefault="00CE753E" w:rsidP="00CE7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E75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8</w:t>
            </w:r>
          </w:p>
        </w:tc>
      </w:tr>
    </w:tbl>
    <w:p w14:paraId="53955854" w14:textId="77777777" w:rsidR="00CE753E" w:rsidRPr="00843CE1" w:rsidRDefault="00CE753E" w:rsidP="00CE753E">
      <w:pPr>
        <w:spacing w:after="240" w:line="276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E279496" w14:textId="77777777" w:rsidR="00CE753E" w:rsidRPr="00843CE1" w:rsidRDefault="00CE753E" w:rsidP="00CE753E">
      <w:pPr>
        <w:spacing w:after="0" w:line="276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12"/>
          <w:szCs w:val="12"/>
        </w:rPr>
      </w:pPr>
    </w:p>
    <w:p w14:paraId="202BB0D9" w14:textId="77777777" w:rsidR="00CE753E" w:rsidRDefault="00CE753E" w:rsidP="00CE753E"/>
    <w:p w14:paraId="2C9F86EA" w14:textId="77777777" w:rsidR="00CE753E" w:rsidRDefault="00CE753E" w:rsidP="00CE753E"/>
    <w:p w14:paraId="5E57D2D8" w14:textId="77777777" w:rsidR="00CE753E" w:rsidRDefault="00CE753E" w:rsidP="00CE753E"/>
    <w:p w14:paraId="48D696BB" w14:textId="77777777" w:rsidR="00CE753E" w:rsidRDefault="00CE753E" w:rsidP="00CE753E"/>
    <w:p w14:paraId="132EB165" w14:textId="36BBB123" w:rsidR="00CE753E" w:rsidRDefault="00CE753E" w:rsidP="00CE753E"/>
    <w:sectPr w:rsidR="00CE7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53E"/>
    <w:rsid w:val="004247D3"/>
    <w:rsid w:val="007F2867"/>
    <w:rsid w:val="00CE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68F0"/>
  <w15:chartTrackingRefBased/>
  <w15:docId w15:val="{4AE70D1A-3FEF-44ED-A8B5-2FC8DB922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5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5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5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5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5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5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5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5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5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5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5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5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5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5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5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abiul Auwul</dc:creator>
  <cp:keywords/>
  <dc:description/>
  <cp:lastModifiedBy>Md. Rabiul Auwul</cp:lastModifiedBy>
  <cp:revision>1</cp:revision>
  <dcterms:created xsi:type="dcterms:W3CDTF">2026-01-07T03:14:00Z</dcterms:created>
  <dcterms:modified xsi:type="dcterms:W3CDTF">2026-01-07T04:23:00Z</dcterms:modified>
</cp:coreProperties>
</file>